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56C6A" w14:textId="5F4137C5" w:rsidR="000263B8" w:rsidRPr="000263B8" w:rsidRDefault="000263B8" w:rsidP="000263B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49601493"/>
      <w:r w:rsidRPr="00AE7FD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AE7FDF">
        <w:rPr>
          <w:rFonts w:ascii="Times New Roman" w:hAnsi="Times New Roman" w:cs="Times New Roman"/>
          <w:sz w:val="24"/>
          <w:szCs w:val="24"/>
        </w:rPr>
        <w:t xml:space="preserve"> ROC analysis of breast cancer patients</w:t>
      </w:r>
      <w:bookmarkEnd w:id="0"/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1844"/>
        <w:gridCol w:w="362"/>
        <w:gridCol w:w="1226"/>
        <w:gridCol w:w="1862"/>
        <w:gridCol w:w="1674"/>
      </w:tblGrid>
      <w:tr w:rsidR="00FE2A63" w14:paraId="343EF7DF" w14:textId="4312B219" w:rsidTr="00FE2A63">
        <w:trPr>
          <w:jc w:val="center"/>
        </w:trPr>
        <w:tc>
          <w:tcPr>
            <w:tcW w:w="1338" w:type="dxa"/>
            <w:tcBorders>
              <w:top w:val="single" w:sz="12" w:space="0" w:color="auto"/>
              <w:bottom w:val="single" w:sz="6" w:space="0" w:color="auto"/>
            </w:tcBorders>
          </w:tcPr>
          <w:p w14:paraId="6BC6F359" w14:textId="77777777" w:rsidR="00FE2A63" w:rsidRDefault="00FE2A63" w:rsidP="00116C98">
            <w:pPr>
              <w:rPr>
                <w:rFonts w:hint="eastAsia"/>
                <w:sz w:val="28"/>
                <w:szCs w:val="28"/>
              </w:rPr>
            </w:pPr>
            <w:bookmarkStart w:id="1" w:name="_Hlk149601504"/>
          </w:p>
        </w:tc>
        <w:tc>
          <w:tcPr>
            <w:tcW w:w="1844" w:type="dxa"/>
            <w:tcBorders>
              <w:top w:val="single" w:sz="12" w:space="0" w:color="auto"/>
              <w:bottom w:val="single" w:sz="6" w:space="0" w:color="auto"/>
            </w:tcBorders>
          </w:tcPr>
          <w:p w14:paraId="75C79AF1" w14:textId="77777777" w:rsidR="00FE2A63" w:rsidRPr="00EA5419" w:rsidRDefault="00FE2A63" w:rsidP="0011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50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72943E" w14:textId="5D392EDC" w:rsidR="00FE2A63" w:rsidRPr="00EA5419" w:rsidRDefault="00FE2A63" w:rsidP="0011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A5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6" w:space="0" w:color="auto"/>
            </w:tcBorders>
          </w:tcPr>
          <w:p w14:paraId="3F473895" w14:textId="77777777" w:rsidR="00FE2A63" w:rsidRPr="00EA5419" w:rsidRDefault="00FE2A63" w:rsidP="0011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E2A63" w:rsidRPr="00F371BB" w14:paraId="4EBCCD94" w14:textId="2A527B41" w:rsidTr="00FE2A63">
        <w:trPr>
          <w:trHeight w:val="480"/>
          <w:jc w:val="center"/>
        </w:trPr>
        <w:tc>
          <w:tcPr>
            <w:tcW w:w="13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B7E805" w14:textId="77777777" w:rsidR="00FE2A63" w:rsidRPr="00F371BB" w:rsidRDefault="00FE2A63" w:rsidP="0011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4BA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Indices</w:t>
            </w:r>
          </w:p>
        </w:tc>
        <w:tc>
          <w:tcPr>
            <w:tcW w:w="2206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4D08FF" w14:textId="77777777" w:rsidR="00FE2A63" w:rsidRPr="00F371BB" w:rsidRDefault="00FE2A63" w:rsidP="0011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FS</w:t>
            </w:r>
          </w:p>
        </w:tc>
        <w:tc>
          <w:tcPr>
            <w:tcW w:w="1226" w:type="dxa"/>
            <w:tcBorders>
              <w:top w:val="single" w:sz="6" w:space="0" w:color="auto"/>
              <w:bottom w:val="single" w:sz="6" w:space="0" w:color="auto"/>
            </w:tcBorders>
          </w:tcPr>
          <w:p w14:paraId="7EA00023" w14:textId="1754DFBC" w:rsidR="00FE2A63" w:rsidRPr="00F371BB" w:rsidRDefault="00FE2A63" w:rsidP="0011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5ED7CF" w14:textId="058FF468" w:rsidR="00FE2A63" w:rsidRPr="00F371BB" w:rsidRDefault="00FE2A63" w:rsidP="0011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1674" w:type="dxa"/>
            <w:tcBorders>
              <w:top w:val="single" w:sz="6" w:space="0" w:color="auto"/>
              <w:bottom w:val="single" w:sz="6" w:space="0" w:color="auto"/>
            </w:tcBorders>
          </w:tcPr>
          <w:p w14:paraId="394F3F43" w14:textId="2E180039" w:rsidR="00FE2A63" w:rsidRPr="00F371BB" w:rsidRDefault="00FE2A63" w:rsidP="00116C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FE2A63" w14:paraId="0E6BD8F8" w14:textId="303AAE3B" w:rsidTr="00FE2A63">
        <w:trPr>
          <w:trHeight w:val="558"/>
          <w:jc w:val="center"/>
        </w:trPr>
        <w:tc>
          <w:tcPr>
            <w:tcW w:w="1338" w:type="dxa"/>
            <w:tcBorders>
              <w:top w:val="single" w:sz="6" w:space="0" w:color="auto"/>
            </w:tcBorders>
            <w:vAlign w:val="center"/>
          </w:tcPr>
          <w:p w14:paraId="3C27736B" w14:textId="77777777" w:rsidR="00FE2A63" w:rsidRPr="00F371BB" w:rsidRDefault="00FE2A63" w:rsidP="0011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1BB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2206" w:type="dxa"/>
            <w:gridSpan w:val="2"/>
            <w:tcBorders>
              <w:top w:val="single" w:sz="6" w:space="0" w:color="auto"/>
            </w:tcBorders>
            <w:vAlign w:val="center"/>
          </w:tcPr>
          <w:p w14:paraId="5083A2BE" w14:textId="77777777" w:rsidR="00FE2A63" w:rsidRPr="00F43EC1" w:rsidRDefault="00FE2A63" w:rsidP="0011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EC1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55-0.794)</w:t>
            </w:r>
          </w:p>
        </w:tc>
        <w:tc>
          <w:tcPr>
            <w:tcW w:w="1226" w:type="dxa"/>
            <w:tcBorders>
              <w:top w:val="single" w:sz="6" w:space="0" w:color="auto"/>
            </w:tcBorders>
            <w:vAlign w:val="center"/>
          </w:tcPr>
          <w:p w14:paraId="2F1DCC4B" w14:textId="3436FC80" w:rsidR="00FE2A63" w:rsidRPr="00F43EC1" w:rsidRDefault="00FE2A63" w:rsidP="00116C98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5</w:t>
            </w:r>
          </w:p>
        </w:tc>
        <w:tc>
          <w:tcPr>
            <w:tcW w:w="1862" w:type="dxa"/>
            <w:tcBorders>
              <w:top w:val="single" w:sz="6" w:space="0" w:color="auto"/>
            </w:tcBorders>
            <w:vAlign w:val="center"/>
          </w:tcPr>
          <w:p w14:paraId="650728D0" w14:textId="5B322E0F" w:rsidR="00FE2A63" w:rsidRPr="00F43EC1" w:rsidRDefault="00FE2A63" w:rsidP="0011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EC1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23-0.777)</w:t>
            </w:r>
          </w:p>
        </w:tc>
        <w:tc>
          <w:tcPr>
            <w:tcW w:w="1674" w:type="dxa"/>
            <w:tcBorders>
              <w:top w:val="single" w:sz="6" w:space="0" w:color="auto"/>
            </w:tcBorders>
            <w:vAlign w:val="center"/>
          </w:tcPr>
          <w:p w14:paraId="563ACC72" w14:textId="73606F6E" w:rsidR="00FE2A63" w:rsidRPr="00F43EC1" w:rsidRDefault="00FE2A63" w:rsidP="00116C98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4</w:t>
            </w:r>
          </w:p>
        </w:tc>
      </w:tr>
      <w:tr w:rsidR="00FE2A63" w14:paraId="7C37429D" w14:textId="28C22867" w:rsidTr="00FE2A63">
        <w:trPr>
          <w:trHeight w:val="552"/>
          <w:jc w:val="center"/>
        </w:trPr>
        <w:tc>
          <w:tcPr>
            <w:tcW w:w="1338" w:type="dxa"/>
            <w:vAlign w:val="center"/>
          </w:tcPr>
          <w:p w14:paraId="5A6F6C59" w14:textId="77777777" w:rsidR="00FE2A63" w:rsidRPr="00F371BB" w:rsidRDefault="00FE2A63" w:rsidP="0011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1BB">
              <w:rPr>
                <w:rFonts w:ascii="Times New Roman" w:hAnsi="Times New Roman" w:cs="Times New Roman"/>
                <w:sz w:val="20"/>
                <w:szCs w:val="20"/>
              </w:rPr>
              <w:t>PNI</w:t>
            </w:r>
          </w:p>
        </w:tc>
        <w:tc>
          <w:tcPr>
            <w:tcW w:w="2206" w:type="dxa"/>
            <w:gridSpan w:val="2"/>
            <w:vAlign w:val="center"/>
          </w:tcPr>
          <w:p w14:paraId="7F9C6C64" w14:textId="77777777" w:rsidR="00FE2A63" w:rsidRPr="00F43EC1" w:rsidRDefault="00FE2A63" w:rsidP="0011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EC1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19-0.769)</w:t>
            </w:r>
          </w:p>
        </w:tc>
        <w:tc>
          <w:tcPr>
            <w:tcW w:w="1226" w:type="dxa"/>
            <w:vAlign w:val="center"/>
          </w:tcPr>
          <w:p w14:paraId="357B645A" w14:textId="3C819131" w:rsidR="00FE2A63" w:rsidRPr="00F43EC1" w:rsidRDefault="00FE2A63" w:rsidP="00116C98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6</w:t>
            </w:r>
          </w:p>
        </w:tc>
        <w:tc>
          <w:tcPr>
            <w:tcW w:w="1862" w:type="dxa"/>
            <w:vAlign w:val="center"/>
          </w:tcPr>
          <w:p w14:paraId="2EF74545" w14:textId="253320BB" w:rsidR="00FE2A63" w:rsidRPr="00F43EC1" w:rsidRDefault="00FE2A63" w:rsidP="0011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EC1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15-0.811)</w:t>
            </w:r>
          </w:p>
        </w:tc>
        <w:tc>
          <w:tcPr>
            <w:tcW w:w="1674" w:type="dxa"/>
            <w:vAlign w:val="center"/>
          </w:tcPr>
          <w:p w14:paraId="3B94BBFA" w14:textId="139D337B" w:rsidR="00FE2A63" w:rsidRPr="00F43EC1" w:rsidRDefault="00FE2A63" w:rsidP="00116C98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2</w:t>
            </w:r>
          </w:p>
        </w:tc>
      </w:tr>
      <w:tr w:rsidR="00FE2A63" w14:paraId="6964C687" w14:textId="53FC4760" w:rsidTr="00FE2A63">
        <w:trPr>
          <w:trHeight w:val="552"/>
          <w:jc w:val="center"/>
        </w:trPr>
        <w:tc>
          <w:tcPr>
            <w:tcW w:w="1338" w:type="dxa"/>
            <w:tcBorders>
              <w:bottom w:val="single" w:sz="12" w:space="0" w:color="auto"/>
            </w:tcBorders>
            <w:vAlign w:val="center"/>
          </w:tcPr>
          <w:p w14:paraId="6F0382A9" w14:textId="77777777" w:rsidR="00FE2A63" w:rsidRPr="00F371BB" w:rsidRDefault="00FE2A63" w:rsidP="0011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E88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I</w:t>
            </w:r>
            <w:r w:rsidRPr="00053E8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INS</w:t>
            </w:r>
          </w:p>
        </w:tc>
        <w:tc>
          <w:tcPr>
            <w:tcW w:w="2206" w:type="dxa"/>
            <w:gridSpan w:val="2"/>
            <w:tcBorders>
              <w:bottom w:val="single" w:sz="12" w:space="0" w:color="auto"/>
            </w:tcBorders>
            <w:vAlign w:val="center"/>
          </w:tcPr>
          <w:p w14:paraId="74B87086" w14:textId="77777777" w:rsidR="00FE2A63" w:rsidRPr="00F43EC1" w:rsidRDefault="00FE2A63" w:rsidP="0011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E8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53E88">
              <w:rPr>
                <w:rFonts w:ascii="Times New Roman" w:hAnsi="Times New Roman" w:cs="Times New Roman"/>
                <w:sz w:val="20"/>
                <w:szCs w:val="20"/>
              </w:rPr>
              <w:t>.7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22-0.809)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vAlign w:val="center"/>
          </w:tcPr>
          <w:p w14:paraId="0B2FA95B" w14:textId="3617B9F0" w:rsidR="00FE2A63" w:rsidRPr="00053E88" w:rsidRDefault="00FE2A63" w:rsidP="00116C98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vAlign w:val="center"/>
          </w:tcPr>
          <w:p w14:paraId="62C1AA81" w14:textId="59C58FEF" w:rsidR="00FE2A63" w:rsidRPr="00F43EC1" w:rsidRDefault="00FE2A63" w:rsidP="00116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E8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53E88">
              <w:rPr>
                <w:rFonts w:ascii="Times New Roman" w:hAnsi="Times New Roman" w:cs="Times New Roman"/>
                <w:sz w:val="20"/>
                <w:szCs w:val="20"/>
              </w:rPr>
              <w:t>.7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42-0.834)</w:t>
            </w:r>
          </w:p>
        </w:tc>
        <w:tc>
          <w:tcPr>
            <w:tcW w:w="1674" w:type="dxa"/>
            <w:tcBorders>
              <w:bottom w:val="single" w:sz="12" w:space="0" w:color="auto"/>
            </w:tcBorders>
            <w:vAlign w:val="center"/>
          </w:tcPr>
          <w:p w14:paraId="104B1AC0" w14:textId="473D9147" w:rsidR="00FE2A63" w:rsidRPr="00053E88" w:rsidRDefault="00FE2A63" w:rsidP="00116C98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</w:tbl>
    <w:p w14:paraId="0989ECEF" w14:textId="77777777" w:rsidR="006B1741" w:rsidRDefault="006B1741" w:rsidP="000263B8">
      <w:pPr>
        <w:rPr>
          <w:rFonts w:ascii="Times New Roman" w:eastAsia="等线" w:hAnsi="Times New Roman" w:cs="Times New Roman"/>
          <w:b/>
          <w:bCs/>
          <w:i/>
          <w:iCs/>
        </w:rPr>
      </w:pPr>
      <w:bookmarkStart w:id="2" w:name="_Hlk149601517"/>
      <w:bookmarkEnd w:id="1"/>
    </w:p>
    <w:p w14:paraId="20220A4B" w14:textId="2A2C88D4" w:rsidR="000263B8" w:rsidRPr="00C95A91" w:rsidRDefault="000263B8" w:rsidP="000263B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95A91">
        <w:rPr>
          <w:rFonts w:ascii="Times New Roman" w:eastAsia="等线" w:hAnsi="Times New Roman" w:cs="Times New Roman"/>
          <w:b/>
          <w:bCs/>
          <w:i/>
          <w:iCs/>
        </w:rPr>
        <w:t>Abbreviations</w:t>
      </w:r>
      <w:r w:rsidRPr="00C95A91">
        <w:rPr>
          <w:rFonts w:ascii="Times New Roman" w:eastAsia="等线" w:hAnsi="Times New Roman" w:cs="Times New Roman"/>
          <w:i/>
          <w:iCs/>
        </w:rPr>
        <w:t xml:space="preserve"> AUC, Area under the ROC Curve;</w:t>
      </w:r>
      <w:r w:rsidRPr="00C95A91">
        <w:rPr>
          <w:rFonts w:ascii="Times New Roman" w:eastAsia="Times New Roman Uni" w:hAnsi="Times New Roman" w:cs="Times New Roman"/>
          <w:i/>
          <w:iCs/>
        </w:rPr>
        <w:t> IINS, inflammation-immunity-nutrition score; PLR, platelet count to lymphocyte count ratio; PNI, nutrient index.</w:t>
      </w:r>
    </w:p>
    <w:bookmarkEnd w:id="2"/>
    <w:p w14:paraId="54F1987E" w14:textId="77777777" w:rsidR="000263B8" w:rsidRDefault="000263B8" w:rsidP="000263B8">
      <w:pPr>
        <w:widowControl/>
        <w:adjustRightInd w:val="0"/>
        <w:snapToGrid w:val="0"/>
        <w:spacing w:after="20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FCE635E" w14:textId="77777777" w:rsidR="000263B8" w:rsidRPr="000263B8" w:rsidRDefault="000263B8">
      <w:pPr>
        <w:rPr>
          <w:rFonts w:hint="eastAsia"/>
        </w:rPr>
      </w:pPr>
    </w:p>
    <w:sectPr w:rsidR="000263B8" w:rsidRPr="000263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3F21E1" w14:textId="77777777" w:rsidR="00CF7999" w:rsidRDefault="00CF7999" w:rsidP="000263B8">
      <w:pPr>
        <w:rPr>
          <w:rFonts w:hint="eastAsia"/>
        </w:rPr>
      </w:pPr>
      <w:r>
        <w:separator/>
      </w:r>
    </w:p>
  </w:endnote>
  <w:endnote w:type="continuationSeparator" w:id="0">
    <w:p w14:paraId="6D8B3A1B" w14:textId="77777777" w:rsidR="00CF7999" w:rsidRDefault="00CF7999" w:rsidP="000263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09B0D" w14:textId="77777777" w:rsidR="00CF7999" w:rsidRDefault="00CF7999" w:rsidP="000263B8">
      <w:pPr>
        <w:rPr>
          <w:rFonts w:hint="eastAsia"/>
        </w:rPr>
      </w:pPr>
      <w:r>
        <w:separator/>
      </w:r>
    </w:p>
  </w:footnote>
  <w:footnote w:type="continuationSeparator" w:id="0">
    <w:p w14:paraId="7475A2E0" w14:textId="77777777" w:rsidR="00CF7999" w:rsidRDefault="00CF7999" w:rsidP="000263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904"/>
    <w:rsid w:val="000263B8"/>
    <w:rsid w:val="001479CB"/>
    <w:rsid w:val="00232D50"/>
    <w:rsid w:val="003E6B05"/>
    <w:rsid w:val="00452CBA"/>
    <w:rsid w:val="006B1741"/>
    <w:rsid w:val="006D1315"/>
    <w:rsid w:val="00747904"/>
    <w:rsid w:val="00857B97"/>
    <w:rsid w:val="009F6545"/>
    <w:rsid w:val="00A311CE"/>
    <w:rsid w:val="00AA32D7"/>
    <w:rsid w:val="00CF5D1F"/>
    <w:rsid w:val="00CF7999"/>
    <w:rsid w:val="00E0018C"/>
    <w:rsid w:val="00E709D5"/>
    <w:rsid w:val="00FE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8A5E2"/>
  <w15:chartTrackingRefBased/>
  <w15:docId w15:val="{8CBB9486-11E6-4E13-9659-340AB7584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3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9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7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9C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479CB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1479CB"/>
    <w:pPr>
      <w:ind w:firstLineChars="200" w:firstLine="420"/>
    </w:pPr>
  </w:style>
  <w:style w:type="table" w:styleId="a9">
    <w:name w:val="Table Grid"/>
    <w:basedOn w:val="a1"/>
    <w:uiPriority w:val="59"/>
    <w:rsid w:val="000263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苑 王</dc:creator>
  <cp:keywords/>
  <dc:description/>
  <cp:lastModifiedBy>苑 王</cp:lastModifiedBy>
  <cp:revision>16</cp:revision>
  <dcterms:created xsi:type="dcterms:W3CDTF">2023-12-05T09:12:00Z</dcterms:created>
  <dcterms:modified xsi:type="dcterms:W3CDTF">2025-04-02T05:33:00Z</dcterms:modified>
</cp:coreProperties>
</file>